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vertAnchor="text" w:horzAnchor="margin" w:tblpY="-44"/>
        <w:tblW w:w="6016" w:type="dxa"/>
        <w:tblLook w:val="04A0" w:firstRow="1" w:lastRow="0" w:firstColumn="1" w:lastColumn="0" w:noHBand="0" w:noVBand="1"/>
      </w:tblPr>
      <w:tblGrid>
        <w:gridCol w:w="1996"/>
        <w:gridCol w:w="2072"/>
        <w:gridCol w:w="1948"/>
      </w:tblGrid>
      <w:tr w:rsidR="00657A3A" w:rsidRPr="00256C91" w14:paraId="4BFE0DFD" w14:textId="77777777" w:rsidTr="00657A3A">
        <w:tc>
          <w:tcPr>
            <w:tcW w:w="1996" w:type="dxa"/>
          </w:tcPr>
          <w:p w14:paraId="7ACAB11C" w14:textId="77777777" w:rsidR="00657A3A" w:rsidRPr="00256C91" w:rsidRDefault="00657A3A" w:rsidP="00657A3A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256C91">
              <w:rPr>
                <w:rFonts w:ascii="Times New Roman" w:hAnsi="Times New Roman" w:cs="Times New Roman"/>
                <w:b/>
              </w:rPr>
              <w:t xml:space="preserve">Variable </w:t>
            </w:r>
          </w:p>
        </w:tc>
        <w:tc>
          <w:tcPr>
            <w:tcW w:w="2072" w:type="dxa"/>
          </w:tcPr>
          <w:p w14:paraId="4CF9752F" w14:textId="77777777" w:rsidR="00657A3A" w:rsidRPr="00256C91" w:rsidRDefault="00657A3A" w:rsidP="00657A3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56C91">
              <w:rPr>
                <w:rFonts w:ascii="Times New Roman" w:hAnsi="Times New Roman" w:cs="Times New Roman"/>
                <w:b/>
              </w:rPr>
              <w:t xml:space="preserve">VIF </w:t>
            </w:r>
          </w:p>
        </w:tc>
        <w:tc>
          <w:tcPr>
            <w:tcW w:w="1948" w:type="dxa"/>
          </w:tcPr>
          <w:p w14:paraId="19116936" w14:textId="77777777" w:rsidR="00657A3A" w:rsidRPr="00256C91" w:rsidRDefault="00657A3A" w:rsidP="00657A3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56C91">
              <w:rPr>
                <w:rFonts w:ascii="Times New Roman" w:hAnsi="Times New Roman" w:cs="Times New Roman"/>
                <w:b/>
              </w:rPr>
              <w:t>Tolerance</w:t>
            </w:r>
          </w:p>
        </w:tc>
      </w:tr>
      <w:tr w:rsidR="00657A3A" w:rsidRPr="00256C91" w14:paraId="79EEA698" w14:textId="77777777" w:rsidTr="00657A3A">
        <w:tc>
          <w:tcPr>
            <w:tcW w:w="1996" w:type="dxa"/>
          </w:tcPr>
          <w:p w14:paraId="6C6B86CA" w14:textId="77777777" w:rsidR="00657A3A" w:rsidRPr="00256C91" w:rsidRDefault="00657A3A" w:rsidP="00657A3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2072" w:type="dxa"/>
          </w:tcPr>
          <w:p w14:paraId="741ED217" w14:textId="77777777" w:rsidR="00657A3A" w:rsidRPr="00256C91" w:rsidRDefault="00657A3A" w:rsidP="00657A3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3</w:t>
            </w:r>
          </w:p>
        </w:tc>
        <w:tc>
          <w:tcPr>
            <w:tcW w:w="1948" w:type="dxa"/>
          </w:tcPr>
          <w:p w14:paraId="5D6EACF9" w14:textId="77777777" w:rsidR="00657A3A" w:rsidRPr="00256C91" w:rsidRDefault="00657A3A" w:rsidP="00657A3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3</w:t>
            </w:r>
          </w:p>
        </w:tc>
      </w:tr>
      <w:tr w:rsidR="00657A3A" w:rsidRPr="00256C91" w14:paraId="37A2D801" w14:textId="77777777" w:rsidTr="00657A3A">
        <w:tc>
          <w:tcPr>
            <w:tcW w:w="1996" w:type="dxa"/>
          </w:tcPr>
          <w:p w14:paraId="537A02C3" w14:textId="77777777" w:rsidR="00657A3A" w:rsidRPr="00256C91" w:rsidRDefault="00657A3A" w:rsidP="00657A3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perative Status</w:t>
            </w:r>
          </w:p>
        </w:tc>
        <w:tc>
          <w:tcPr>
            <w:tcW w:w="2072" w:type="dxa"/>
          </w:tcPr>
          <w:p w14:paraId="0AC8E243" w14:textId="77777777" w:rsidR="00657A3A" w:rsidRPr="00256C91" w:rsidRDefault="00657A3A" w:rsidP="00657A3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1948" w:type="dxa"/>
          </w:tcPr>
          <w:p w14:paraId="579CDBA3" w14:textId="77777777" w:rsidR="00657A3A" w:rsidRPr="00256C91" w:rsidRDefault="00657A3A" w:rsidP="00657A3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1</w:t>
            </w:r>
          </w:p>
        </w:tc>
      </w:tr>
      <w:tr w:rsidR="00657A3A" w:rsidRPr="00256C91" w14:paraId="557D7197" w14:textId="77777777" w:rsidTr="00657A3A">
        <w:tc>
          <w:tcPr>
            <w:tcW w:w="1996" w:type="dxa"/>
          </w:tcPr>
          <w:p w14:paraId="7D456564" w14:textId="77777777" w:rsidR="00657A3A" w:rsidRPr="00256C91" w:rsidRDefault="00657A3A" w:rsidP="00657A3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I Category</w:t>
            </w:r>
          </w:p>
        </w:tc>
        <w:tc>
          <w:tcPr>
            <w:tcW w:w="2072" w:type="dxa"/>
          </w:tcPr>
          <w:p w14:paraId="6A4FB505" w14:textId="77777777" w:rsidR="00657A3A" w:rsidRPr="00256C91" w:rsidRDefault="00657A3A" w:rsidP="00657A3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3</w:t>
            </w:r>
          </w:p>
        </w:tc>
        <w:tc>
          <w:tcPr>
            <w:tcW w:w="1948" w:type="dxa"/>
          </w:tcPr>
          <w:p w14:paraId="0EE07F39" w14:textId="77777777" w:rsidR="00657A3A" w:rsidRPr="00256C91" w:rsidRDefault="00657A3A" w:rsidP="00657A3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4</w:t>
            </w:r>
          </w:p>
        </w:tc>
      </w:tr>
      <w:tr w:rsidR="00657A3A" w:rsidRPr="00256C91" w14:paraId="495323D5" w14:textId="77777777" w:rsidTr="00657A3A">
        <w:tc>
          <w:tcPr>
            <w:tcW w:w="6016" w:type="dxa"/>
            <w:gridSpan w:val="3"/>
          </w:tcPr>
          <w:p w14:paraId="487B9D6C" w14:textId="77777777" w:rsidR="00657A3A" w:rsidRDefault="00657A3A" w:rsidP="00657A3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 VIF: 2.23</w:t>
            </w:r>
          </w:p>
        </w:tc>
      </w:tr>
      <w:tr w:rsidR="00657A3A" w:rsidRPr="00256C91" w14:paraId="2EC2CCE1" w14:textId="77777777" w:rsidTr="00657A3A">
        <w:tc>
          <w:tcPr>
            <w:tcW w:w="6016" w:type="dxa"/>
            <w:gridSpan w:val="3"/>
          </w:tcPr>
          <w:p w14:paraId="159275ED" w14:textId="15741586" w:rsidR="00657A3A" w:rsidRPr="00256C91" w:rsidRDefault="00657A3A" w:rsidP="00657A3A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57A3A">
              <w:rPr>
                <w:rFonts w:ascii="Times New Roman" w:hAnsi="Times New Roman" w:cs="Times New Roman"/>
                <w:sz w:val="18"/>
                <w:szCs w:val="18"/>
              </w:rPr>
              <w:t>VI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= </w:t>
            </w:r>
            <w:r w:rsidRPr="00657A3A">
              <w:rPr>
                <w:rFonts w:ascii="Times New Roman" w:hAnsi="Times New Roman" w:cs="Times New Roman"/>
                <w:sz w:val="18"/>
                <w:szCs w:val="18"/>
              </w:rPr>
              <w:t>variance inflation factor; CC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= </w:t>
            </w:r>
            <w:proofErr w:type="spellStart"/>
            <w:r w:rsidRPr="00657A3A">
              <w:rPr>
                <w:rFonts w:ascii="Times New Roman" w:hAnsi="Times New Roman" w:cs="Times New Roman"/>
                <w:sz w:val="18"/>
                <w:szCs w:val="18"/>
              </w:rPr>
              <w:t>Charlson</w:t>
            </w:r>
            <w:proofErr w:type="spellEnd"/>
            <w:r w:rsidRPr="00657A3A">
              <w:rPr>
                <w:rFonts w:ascii="Times New Roman" w:hAnsi="Times New Roman" w:cs="Times New Roman"/>
                <w:sz w:val="18"/>
                <w:szCs w:val="18"/>
              </w:rPr>
              <w:t xml:space="preserve"> Comorbidity Index. </w:t>
            </w:r>
          </w:p>
        </w:tc>
      </w:tr>
    </w:tbl>
    <w:p w14:paraId="29418B2E" w14:textId="77777777" w:rsidR="007D5879" w:rsidRDefault="007D5879" w:rsidP="00657A3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2D425157" w14:textId="77777777" w:rsidR="00CE7A22" w:rsidRDefault="00CE7A22" w:rsidP="00657A3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4373505" w14:textId="77777777" w:rsidR="00CE7A22" w:rsidRDefault="00CE7A22" w:rsidP="00657A3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34F9E66C" w14:textId="77777777" w:rsidR="00CE7A22" w:rsidRDefault="00CE7A22" w:rsidP="00657A3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45ECFD6D" w14:textId="77777777" w:rsidR="0056666C" w:rsidRDefault="0056666C" w:rsidP="00657A3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7871BD5B" w14:textId="3E7A4E6F" w:rsidR="00657A3A" w:rsidRDefault="00657A3A" w:rsidP="00657A3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751FD442" w14:textId="77777777" w:rsidR="00657A3A" w:rsidRDefault="00657A3A" w:rsidP="00657A3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DCE62B1" w14:textId="0578701D" w:rsidR="0056666C" w:rsidRDefault="00657A3A" w:rsidP="00657A3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</w:rPr>
        <w:t>Appendix C. Statistics Evaluating for Multicollinearity</w:t>
      </w:r>
    </w:p>
    <w:p w14:paraId="2A10448A" w14:textId="77777777" w:rsidR="00C562B9" w:rsidRDefault="00C562B9" w:rsidP="00657A3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4D222FAF" w14:textId="77777777" w:rsidR="00C562B9" w:rsidRDefault="00C562B9" w:rsidP="00657A3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338C2657" w14:textId="77777777" w:rsidR="00C562B9" w:rsidRDefault="00C562B9" w:rsidP="00657A3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22A7A250" w14:textId="77777777" w:rsidR="00C562B9" w:rsidRDefault="00C562B9" w:rsidP="00657A3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140A8E36" w14:textId="77777777" w:rsidR="00C562B9" w:rsidRDefault="00C562B9" w:rsidP="00657A3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73FE7B77" w14:textId="77777777" w:rsidR="00C562B9" w:rsidRDefault="00C562B9" w:rsidP="00657A3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04D379DF" w14:textId="77777777" w:rsidR="00C562B9" w:rsidRDefault="00C562B9" w:rsidP="00657A3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3FF71A62" w14:textId="77777777" w:rsidR="00C562B9" w:rsidRDefault="00C562B9" w:rsidP="00657A3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05BBE830" w14:textId="77777777" w:rsidR="00C562B9" w:rsidRDefault="00C562B9" w:rsidP="00657A3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14C730F6" w14:textId="77777777" w:rsidR="00C562B9" w:rsidRDefault="00C562B9" w:rsidP="00657A3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38AE17B2" w14:textId="77777777" w:rsidR="00C562B9" w:rsidRDefault="00C562B9" w:rsidP="00657A3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09CFE8B3" w14:textId="77777777" w:rsidR="00C562B9" w:rsidRDefault="00C562B9" w:rsidP="00657A3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081ED720" w14:textId="77777777" w:rsidR="00C562B9" w:rsidRDefault="00C562B9" w:rsidP="00657A3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4565BB9E" w14:textId="77777777" w:rsidR="00AE1E67" w:rsidRDefault="00AE1E67" w:rsidP="00657A3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14F8AE07" w14:textId="33172B78" w:rsidR="00B50F97" w:rsidRPr="00331244" w:rsidRDefault="00DF529C" w:rsidP="00657A3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F529C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B50F97" w:rsidRPr="00331244" w:rsidSect="001B0C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3D0B1A1" w14:textId="77777777" w:rsidR="001322CE" w:rsidRDefault="001322CE" w:rsidP="003B2B8C">
      <w:pPr>
        <w:spacing w:after="0" w:line="240" w:lineRule="auto"/>
      </w:pPr>
      <w:r>
        <w:separator/>
      </w:r>
    </w:p>
  </w:endnote>
  <w:endnote w:type="continuationSeparator" w:id="0">
    <w:p w14:paraId="21A59BCC" w14:textId="77777777" w:rsidR="001322CE" w:rsidRDefault="001322CE" w:rsidP="003B2B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3A465F0" w14:textId="77777777" w:rsidR="001322CE" w:rsidRDefault="001322CE" w:rsidP="003B2B8C">
      <w:pPr>
        <w:spacing w:after="0" w:line="240" w:lineRule="auto"/>
      </w:pPr>
      <w:r>
        <w:separator/>
      </w:r>
    </w:p>
  </w:footnote>
  <w:footnote w:type="continuationSeparator" w:id="0">
    <w:p w14:paraId="4270E153" w14:textId="77777777" w:rsidR="001322CE" w:rsidRDefault="001322CE" w:rsidP="003B2B8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2EE0"/>
    <w:rsid w:val="00031EF8"/>
    <w:rsid w:val="00063343"/>
    <w:rsid w:val="00063C44"/>
    <w:rsid w:val="00073EEB"/>
    <w:rsid w:val="0007542C"/>
    <w:rsid w:val="00081AC3"/>
    <w:rsid w:val="000956A0"/>
    <w:rsid w:val="000C435B"/>
    <w:rsid w:val="000C6CB5"/>
    <w:rsid w:val="000D24F5"/>
    <w:rsid w:val="000D4653"/>
    <w:rsid w:val="000E070B"/>
    <w:rsid w:val="000E22BB"/>
    <w:rsid w:val="000E23EB"/>
    <w:rsid w:val="000E70AA"/>
    <w:rsid w:val="00115183"/>
    <w:rsid w:val="001153BA"/>
    <w:rsid w:val="00116EFC"/>
    <w:rsid w:val="00122C47"/>
    <w:rsid w:val="00122DB1"/>
    <w:rsid w:val="001322CE"/>
    <w:rsid w:val="00133F1F"/>
    <w:rsid w:val="00145247"/>
    <w:rsid w:val="001461A5"/>
    <w:rsid w:val="00155BA6"/>
    <w:rsid w:val="00166CEB"/>
    <w:rsid w:val="00173D6C"/>
    <w:rsid w:val="00177E06"/>
    <w:rsid w:val="001835E4"/>
    <w:rsid w:val="00185367"/>
    <w:rsid w:val="00185C65"/>
    <w:rsid w:val="001B0CF4"/>
    <w:rsid w:val="001B0F9C"/>
    <w:rsid w:val="001C048C"/>
    <w:rsid w:val="001D6673"/>
    <w:rsid w:val="001E59FE"/>
    <w:rsid w:val="001F59AF"/>
    <w:rsid w:val="001F7903"/>
    <w:rsid w:val="002374EF"/>
    <w:rsid w:val="00252A21"/>
    <w:rsid w:val="00254FBA"/>
    <w:rsid w:val="00255DF4"/>
    <w:rsid w:val="00256C91"/>
    <w:rsid w:val="002728A9"/>
    <w:rsid w:val="0027611B"/>
    <w:rsid w:val="002B0A5C"/>
    <w:rsid w:val="002B5208"/>
    <w:rsid w:val="002C6EDC"/>
    <w:rsid w:val="002D56A6"/>
    <w:rsid w:val="002E69C4"/>
    <w:rsid w:val="002F13C2"/>
    <w:rsid w:val="00324352"/>
    <w:rsid w:val="00331244"/>
    <w:rsid w:val="00340D24"/>
    <w:rsid w:val="00341804"/>
    <w:rsid w:val="0034695C"/>
    <w:rsid w:val="0036259A"/>
    <w:rsid w:val="00365816"/>
    <w:rsid w:val="003669F0"/>
    <w:rsid w:val="00370226"/>
    <w:rsid w:val="00375897"/>
    <w:rsid w:val="00397E96"/>
    <w:rsid w:val="003A4CE4"/>
    <w:rsid w:val="003A5CD4"/>
    <w:rsid w:val="003B2B8C"/>
    <w:rsid w:val="003B4BCF"/>
    <w:rsid w:val="003C1D5E"/>
    <w:rsid w:val="003C6125"/>
    <w:rsid w:val="003E0241"/>
    <w:rsid w:val="003E1D24"/>
    <w:rsid w:val="003E3C80"/>
    <w:rsid w:val="003F0AD1"/>
    <w:rsid w:val="003F10E1"/>
    <w:rsid w:val="003F1326"/>
    <w:rsid w:val="003F59D4"/>
    <w:rsid w:val="004030A6"/>
    <w:rsid w:val="0042087A"/>
    <w:rsid w:val="00423589"/>
    <w:rsid w:val="0042444F"/>
    <w:rsid w:val="00433D6B"/>
    <w:rsid w:val="00445347"/>
    <w:rsid w:val="004510BA"/>
    <w:rsid w:val="004517CD"/>
    <w:rsid w:val="0046175B"/>
    <w:rsid w:val="00461842"/>
    <w:rsid w:val="00463A44"/>
    <w:rsid w:val="00483BDC"/>
    <w:rsid w:val="00496530"/>
    <w:rsid w:val="004A60F2"/>
    <w:rsid w:val="004B3625"/>
    <w:rsid w:val="004C0568"/>
    <w:rsid w:val="004C0DAF"/>
    <w:rsid w:val="004C49F9"/>
    <w:rsid w:val="004D0292"/>
    <w:rsid w:val="004E1784"/>
    <w:rsid w:val="005177E8"/>
    <w:rsid w:val="00527A77"/>
    <w:rsid w:val="00545D5C"/>
    <w:rsid w:val="00563F19"/>
    <w:rsid w:val="0056666C"/>
    <w:rsid w:val="00576260"/>
    <w:rsid w:val="0058714A"/>
    <w:rsid w:val="00592DFF"/>
    <w:rsid w:val="0059636F"/>
    <w:rsid w:val="005A7642"/>
    <w:rsid w:val="005B7B2E"/>
    <w:rsid w:val="005C49DF"/>
    <w:rsid w:val="005E12EF"/>
    <w:rsid w:val="005F33DB"/>
    <w:rsid w:val="00601186"/>
    <w:rsid w:val="00612D31"/>
    <w:rsid w:val="006131CC"/>
    <w:rsid w:val="00613704"/>
    <w:rsid w:val="0061622D"/>
    <w:rsid w:val="00622092"/>
    <w:rsid w:val="00657A3A"/>
    <w:rsid w:val="00661A01"/>
    <w:rsid w:val="006862E5"/>
    <w:rsid w:val="0068798C"/>
    <w:rsid w:val="006A64E8"/>
    <w:rsid w:val="006C1FB4"/>
    <w:rsid w:val="006D02D0"/>
    <w:rsid w:val="006D667C"/>
    <w:rsid w:val="006E40B0"/>
    <w:rsid w:val="006F7BCE"/>
    <w:rsid w:val="00712358"/>
    <w:rsid w:val="00726CBF"/>
    <w:rsid w:val="007279BD"/>
    <w:rsid w:val="00740402"/>
    <w:rsid w:val="0075795D"/>
    <w:rsid w:val="00767C69"/>
    <w:rsid w:val="00785483"/>
    <w:rsid w:val="007865DB"/>
    <w:rsid w:val="00790359"/>
    <w:rsid w:val="007C360C"/>
    <w:rsid w:val="007D5879"/>
    <w:rsid w:val="007E220D"/>
    <w:rsid w:val="007F76E3"/>
    <w:rsid w:val="00802C6D"/>
    <w:rsid w:val="00804D7A"/>
    <w:rsid w:val="00805062"/>
    <w:rsid w:val="00817548"/>
    <w:rsid w:val="00826497"/>
    <w:rsid w:val="008341D9"/>
    <w:rsid w:val="0083597B"/>
    <w:rsid w:val="00842C5D"/>
    <w:rsid w:val="008462A2"/>
    <w:rsid w:val="00855855"/>
    <w:rsid w:val="008667FF"/>
    <w:rsid w:val="00893D5E"/>
    <w:rsid w:val="00894D24"/>
    <w:rsid w:val="008968CD"/>
    <w:rsid w:val="008B7369"/>
    <w:rsid w:val="008C1C0E"/>
    <w:rsid w:val="008D4BF8"/>
    <w:rsid w:val="008D6C3F"/>
    <w:rsid w:val="008E6E88"/>
    <w:rsid w:val="008F009A"/>
    <w:rsid w:val="009320AE"/>
    <w:rsid w:val="00946377"/>
    <w:rsid w:val="00962550"/>
    <w:rsid w:val="00966052"/>
    <w:rsid w:val="00970B9C"/>
    <w:rsid w:val="00973523"/>
    <w:rsid w:val="009811C7"/>
    <w:rsid w:val="009816B2"/>
    <w:rsid w:val="00990A96"/>
    <w:rsid w:val="0099317B"/>
    <w:rsid w:val="009956CB"/>
    <w:rsid w:val="009972B5"/>
    <w:rsid w:val="009A37D9"/>
    <w:rsid w:val="009B010D"/>
    <w:rsid w:val="009B1C93"/>
    <w:rsid w:val="009B4BBB"/>
    <w:rsid w:val="009B65BC"/>
    <w:rsid w:val="009D227B"/>
    <w:rsid w:val="009E451F"/>
    <w:rsid w:val="00A0300C"/>
    <w:rsid w:val="00A2122F"/>
    <w:rsid w:val="00A217C5"/>
    <w:rsid w:val="00A30633"/>
    <w:rsid w:val="00A460F4"/>
    <w:rsid w:val="00A551BA"/>
    <w:rsid w:val="00A57631"/>
    <w:rsid w:val="00A64C80"/>
    <w:rsid w:val="00AB5CA1"/>
    <w:rsid w:val="00AD11D3"/>
    <w:rsid w:val="00AE1E67"/>
    <w:rsid w:val="00AF1375"/>
    <w:rsid w:val="00AF3D24"/>
    <w:rsid w:val="00B02079"/>
    <w:rsid w:val="00B069F0"/>
    <w:rsid w:val="00B348EC"/>
    <w:rsid w:val="00B35DAA"/>
    <w:rsid w:val="00B44AF8"/>
    <w:rsid w:val="00B50F97"/>
    <w:rsid w:val="00B660D0"/>
    <w:rsid w:val="00B821A5"/>
    <w:rsid w:val="00B82B13"/>
    <w:rsid w:val="00B91333"/>
    <w:rsid w:val="00B91BD3"/>
    <w:rsid w:val="00BA7ABF"/>
    <w:rsid w:val="00BB4F86"/>
    <w:rsid w:val="00BC0D71"/>
    <w:rsid w:val="00BC6A24"/>
    <w:rsid w:val="00BF7963"/>
    <w:rsid w:val="00C0419A"/>
    <w:rsid w:val="00C07FB0"/>
    <w:rsid w:val="00C10B07"/>
    <w:rsid w:val="00C1225D"/>
    <w:rsid w:val="00C323DC"/>
    <w:rsid w:val="00C411D4"/>
    <w:rsid w:val="00C46BAC"/>
    <w:rsid w:val="00C562B9"/>
    <w:rsid w:val="00C6729C"/>
    <w:rsid w:val="00C67382"/>
    <w:rsid w:val="00C7088B"/>
    <w:rsid w:val="00C737E4"/>
    <w:rsid w:val="00C81F4C"/>
    <w:rsid w:val="00C85DB4"/>
    <w:rsid w:val="00CD5606"/>
    <w:rsid w:val="00CE486A"/>
    <w:rsid w:val="00CE7A22"/>
    <w:rsid w:val="00CE7C61"/>
    <w:rsid w:val="00D00E93"/>
    <w:rsid w:val="00D03028"/>
    <w:rsid w:val="00D04E76"/>
    <w:rsid w:val="00D23C4B"/>
    <w:rsid w:val="00D33CA2"/>
    <w:rsid w:val="00D42E3D"/>
    <w:rsid w:val="00D460D9"/>
    <w:rsid w:val="00D50627"/>
    <w:rsid w:val="00D82AB4"/>
    <w:rsid w:val="00D913D0"/>
    <w:rsid w:val="00D945CE"/>
    <w:rsid w:val="00DB27F3"/>
    <w:rsid w:val="00DB3015"/>
    <w:rsid w:val="00DB37C9"/>
    <w:rsid w:val="00DB4A7A"/>
    <w:rsid w:val="00DD2D5E"/>
    <w:rsid w:val="00DD44AC"/>
    <w:rsid w:val="00DD4CFB"/>
    <w:rsid w:val="00DD6A0C"/>
    <w:rsid w:val="00DE0B68"/>
    <w:rsid w:val="00DF0471"/>
    <w:rsid w:val="00DF176A"/>
    <w:rsid w:val="00DF4269"/>
    <w:rsid w:val="00DF529C"/>
    <w:rsid w:val="00E05E02"/>
    <w:rsid w:val="00E20F8C"/>
    <w:rsid w:val="00E22149"/>
    <w:rsid w:val="00E22574"/>
    <w:rsid w:val="00E24BC8"/>
    <w:rsid w:val="00E2649B"/>
    <w:rsid w:val="00E27C6F"/>
    <w:rsid w:val="00E27D55"/>
    <w:rsid w:val="00E32EE0"/>
    <w:rsid w:val="00E33C0C"/>
    <w:rsid w:val="00E34430"/>
    <w:rsid w:val="00E34FA8"/>
    <w:rsid w:val="00E41620"/>
    <w:rsid w:val="00E4431C"/>
    <w:rsid w:val="00E50E17"/>
    <w:rsid w:val="00E53B17"/>
    <w:rsid w:val="00E64DFD"/>
    <w:rsid w:val="00E65ACE"/>
    <w:rsid w:val="00E76FA1"/>
    <w:rsid w:val="00E82510"/>
    <w:rsid w:val="00E84C5A"/>
    <w:rsid w:val="00E90126"/>
    <w:rsid w:val="00EA0E21"/>
    <w:rsid w:val="00ED6250"/>
    <w:rsid w:val="00ED7421"/>
    <w:rsid w:val="00EE4006"/>
    <w:rsid w:val="00EF1061"/>
    <w:rsid w:val="00EF2FF0"/>
    <w:rsid w:val="00F026F5"/>
    <w:rsid w:val="00F10EA7"/>
    <w:rsid w:val="00F15179"/>
    <w:rsid w:val="00F22E19"/>
    <w:rsid w:val="00F34DCB"/>
    <w:rsid w:val="00F502FE"/>
    <w:rsid w:val="00F5480B"/>
    <w:rsid w:val="00F569A5"/>
    <w:rsid w:val="00F569D7"/>
    <w:rsid w:val="00F653E1"/>
    <w:rsid w:val="00F669E3"/>
    <w:rsid w:val="00F71F6B"/>
    <w:rsid w:val="00F763E7"/>
    <w:rsid w:val="00FA0EC8"/>
    <w:rsid w:val="00FA6053"/>
    <w:rsid w:val="00FB4CC8"/>
    <w:rsid w:val="00FF50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FE8A346"/>
  <w15:docId w15:val="{E867AA1F-0F9F-7846-8D6B-9DA3374CE6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22DB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2DB1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B02079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42C5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B2B8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B2B8C"/>
  </w:style>
  <w:style w:type="paragraph" w:styleId="Footer">
    <w:name w:val="footer"/>
    <w:basedOn w:val="Normal"/>
    <w:link w:val="FooterChar"/>
    <w:uiPriority w:val="99"/>
    <w:unhideWhenUsed/>
    <w:rsid w:val="003B2B8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B2B8C"/>
  </w:style>
  <w:style w:type="paragraph" w:styleId="NormalWeb">
    <w:name w:val="Normal (Web)"/>
    <w:basedOn w:val="Normal"/>
    <w:uiPriority w:val="99"/>
    <w:semiHidden/>
    <w:unhideWhenUsed/>
    <w:rsid w:val="002374EF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612D3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12D31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12D31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2D3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2D3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4534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338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85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</Words>
  <Characters>222</Characters>
  <Application>Microsoft Office Word</Application>
  <DocSecurity>4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ghavi, Kavya K</dc:creator>
  <cp:keywords/>
  <dc:description/>
  <cp:lastModifiedBy>Brannon, Kelsey O</cp:lastModifiedBy>
  <cp:revision>2</cp:revision>
  <dcterms:created xsi:type="dcterms:W3CDTF">2021-12-29T20:25:00Z</dcterms:created>
  <dcterms:modified xsi:type="dcterms:W3CDTF">2021-12-29T20:25:00Z</dcterms:modified>
</cp:coreProperties>
</file>